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2B2" w:rsidRPr="00B732B2" w:rsidRDefault="00B732B2">
      <w:pPr>
        <w:rPr>
          <w:rFonts w:ascii="Times New Roman" w:hAnsi="Times New Roman" w:cs="Times New Roman"/>
          <w:b/>
          <w:sz w:val="24"/>
          <w:szCs w:val="24"/>
        </w:rPr>
      </w:pPr>
      <w:r w:rsidRPr="00B732B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732B2">
        <w:rPr>
          <w:rFonts w:ascii="Times New Roman" w:hAnsi="Times New Roman" w:cs="Times New Roman"/>
          <w:b/>
          <w:sz w:val="24"/>
          <w:szCs w:val="24"/>
        </w:rPr>
        <w:t>urated</w:t>
      </w:r>
      <w:proofErr w:type="spellEnd"/>
      <w:r w:rsidRPr="00B732B2">
        <w:rPr>
          <w:rFonts w:ascii="Times New Roman" w:hAnsi="Times New Roman" w:cs="Times New Roman"/>
          <w:b/>
          <w:sz w:val="24"/>
          <w:szCs w:val="24"/>
        </w:rPr>
        <w:t xml:space="preserve"> list of metabolites</w:t>
      </w:r>
      <w:r>
        <w:rPr>
          <w:rFonts w:ascii="Times New Roman" w:hAnsi="Times New Roman" w:cs="Times New Roman"/>
          <w:b/>
          <w:sz w:val="24"/>
          <w:szCs w:val="24"/>
        </w:rPr>
        <w:t xml:space="preserve"> that were</w:t>
      </w:r>
      <w:r w:rsidRPr="00B732B2">
        <w:rPr>
          <w:rFonts w:ascii="Times New Roman" w:hAnsi="Times New Roman" w:cs="Times New Roman"/>
          <w:b/>
          <w:sz w:val="24"/>
          <w:szCs w:val="24"/>
        </w:rPr>
        <w:t xml:space="preserve"> used to perform pathway and enrichment analyses </w:t>
      </w:r>
    </w:p>
    <w:tbl>
      <w:tblPr>
        <w:tblW w:w="789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232"/>
        <w:gridCol w:w="1777"/>
        <w:gridCol w:w="1296"/>
        <w:gridCol w:w="977"/>
      </w:tblGrid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MD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Chem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GG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27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35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124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26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32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476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r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185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7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77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37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113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488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36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135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id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15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9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110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39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n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96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idon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5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233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osahexaeno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16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37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pentaeno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0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79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3-Hydroxybutyric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0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164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5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hlorohydrat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4863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594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628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9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341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b-PGF2a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143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Isoprostan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8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795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416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4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49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733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133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xan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2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5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3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nyl-CoA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04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31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861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ndamid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7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50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3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633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(14:0/14:0/0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7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94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10:0/10:0/10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0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phosphat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36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138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thanolam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35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:0/18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311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78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le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5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29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76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lmit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22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glutar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39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butyric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89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278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acet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3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3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360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22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d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18:1/12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0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787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5-Dihydroxyvitamin 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12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3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584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hosphatidyl-D-myo-inositol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7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93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490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598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glandin E2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36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40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422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chol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27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77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glandin E2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36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40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422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5086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615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2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07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thanolam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35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35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creat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65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220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24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52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7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3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633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2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10:0/10:0/10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0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16:1(9Z)/16:1(9Z)/16:1(9Z)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19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8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4Cer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5027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6103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ylceramid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04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5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504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pentaeno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0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79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488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36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135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4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403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422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nzyme Q10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49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73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133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(14:0/14:0/0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7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94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de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18:1/12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0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787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4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38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etyl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53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39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422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]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e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511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618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10:0/10:0/10:0)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0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239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T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311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566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HET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835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92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orphecolic</w:t>
            </w:r>
            <w:proofErr w:type="spellEnd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78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222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157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KETE</w:t>
            </w:r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1456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310</w:t>
            </w:r>
          </w:p>
        </w:tc>
      </w:tr>
      <w:tr w:rsidR="00B732B2" w:rsidRPr="00B732B2" w:rsidTr="00B732B2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ylcholine</w:t>
            </w:r>
            <w:proofErr w:type="spellEnd"/>
          </w:p>
        </w:tc>
        <w:tc>
          <w:tcPr>
            <w:tcW w:w="38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B00067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78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732B2" w:rsidRPr="00B732B2" w:rsidRDefault="00B732B2" w:rsidP="00B7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290</w:t>
            </w:r>
          </w:p>
        </w:tc>
      </w:tr>
    </w:tbl>
    <w:p w:rsidR="00B732B2" w:rsidRDefault="00B732B2"/>
    <w:p w:rsidR="00B732B2" w:rsidRDefault="00B732B2"/>
    <w:sectPr w:rsidR="00B732B2" w:rsidSect="00B73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32B2"/>
    <w:rsid w:val="002A617A"/>
    <w:rsid w:val="00B73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6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sookoian</dc:creator>
  <cp:lastModifiedBy>silvia sookoian</cp:lastModifiedBy>
  <cp:revision>1</cp:revision>
  <dcterms:created xsi:type="dcterms:W3CDTF">2021-01-22T15:09:00Z</dcterms:created>
  <dcterms:modified xsi:type="dcterms:W3CDTF">2021-01-22T15:14:00Z</dcterms:modified>
</cp:coreProperties>
</file>